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79C0F" w14:textId="77777777" w:rsidR="00550A7B" w:rsidRDefault="00E44FBE" w:rsidP="00EB3C0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ditional file 3</w:t>
      </w:r>
      <w:bookmarkStart w:id="0" w:name="_GoBack"/>
      <w:bookmarkEnd w:id="0"/>
      <w:r w:rsidR="00550A7B" w:rsidRPr="00550A7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: </w:t>
      </w:r>
      <w:r w:rsidR="00550A7B" w:rsidRPr="00550A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bination of keywords and entry terms </w:t>
      </w:r>
      <w:r w:rsidR="00550A7B" w:rsidRPr="00550A7B">
        <w:rPr>
          <w:rFonts w:ascii="Times New Roman" w:hAnsi="Times New Roman" w:cs="Times New Roman"/>
          <w:b/>
          <w:sz w:val="24"/>
          <w:szCs w:val="24"/>
          <w:lang w:val="en-US"/>
        </w:rPr>
        <w:t>for search in the PUBMED database.</w:t>
      </w:r>
    </w:p>
    <w:p w14:paraId="0F5ACAE9" w14:textId="77777777" w:rsidR="00EB3C04" w:rsidRPr="00550A7B" w:rsidRDefault="00EB3C04" w:rsidP="00EB3C0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cstheme="minorHAnsi"/>
          <w:lang w:val="en-US"/>
        </w:rPr>
        <w:t>The search on PUBMED/MEDLINE electronic databases was performed on the 29</w:t>
      </w:r>
      <w:r w:rsidRPr="00245264">
        <w:rPr>
          <w:rFonts w:cstheme="minorHAnsi"/>
          <w:vertAlign w:val="superscript"/>
          <w:lang w:val="en-US"/>
        </w:rPr>
        <w:t>th</w:t>
      </w:r>
      <w:r>
        <w:rPr>
          <w:rFonts w:cstheme="minorHAnsi"/>
          <w:lang w:val="en-US"/>
        </w:rPr>
        <w:t xml:space="preserve"> September 2017 using the NICE Healthcare Databases Advanced Search (HDAS) interface.</w:t>
      </w:r>
    </w:p>
    <w:p w14:paraId="29270FDB" w14:textId="77777777" w:rsidR="00BF115A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1 (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probiotic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5A981BC6" w14:textId="77777777" w:rsidR="00143363" w:rsidRPr="00143363" w:rsidRDefault="00143363">
      <w:pPr>
        <w:rPr>
          <w:rFonts w:ascii="Times New Roman" w:hAnsi="Times New Roman" w:cs="Times New Roman"/>
          <w:sz w:val="24"/>
          <w:szCs w:val="24"/>
        </w:rPr>
      </w:pPr>
      <w:r w:rsidRPr="00143363">
        <w:rPr>
          <w:rFonts w:ascii="Times New Roman" w:hAnsi="Times New Roman" w:cs="Times New Roman"/>
          <w:sz w:val="24"/>
          <w:szCs w:val="24"/>
        </w:rPr>
        <w:t>2 (</w:t>
      </w:r>
      <w:proofErr w:type="spellStart"/>
      <w:r w:rsidRPr="00143363">
        <w:rPr>
          <w:rFonts w:ascii="Times New Roman" w:hAnsi="Times New Roman" w:cs="Times New Roman"/>
          <w:sz w:val="24"/>
          <w:szCs w:val="24"/>
        </w:rPr>
        <w:t>probiotics</w:t>
      </w:r>
      <w:proofErr w:type="spellEnd"/>
      <w:r w:rsidRPr="0014336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186E6541" w14:textId="77777777" w:rsidR="00143363" w:rsidRPr="00143363" w:rsidRDefault="00143363" w:rsidP="00143363">
      <w:pPr>
        <w:rPr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3 (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probiotic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agent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  <w:r w:rsidRPr="0014336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2F3EC9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4 (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ferment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milk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55888C7F" w14:textId="77777777" w:rsidR="00143363" w:rsidRPr="00143363" w:rsidRDefault="00143363">
      <w:pPr>
        <w:rPr>
          <w:rFonts w:ascii="Times New Roman" w:hAnsi="Times New Roman" w:cs="Times New Roman"/>
          <w:sz w:val="24"/>
          <w:szCs w:val="24"/>
        </w:rPr>
      </w:pPr>
      <w:r w:rsidRPr="00143363">
        <w:rPr>
          <w:rFonts w:ascii="Times New Roman" w:hAnsi="Times New Roman" w:cs="Times New Roman"/>
          <w:sz w:val="24"/>
          <w:szCs w:val="24"/>
        </w:rPr>
        <w:t>5 (</w:t>
      </w:r>
      <w:proofErr w:type="spellStart"/>
      <w:r w:rsidRPr="00143363">
        <w:rPr>
          <w:rFonts w:ascii="Times New Roman" w:hAnsi="Times New Roman" w:cs="Times New Roman"/>
          <w:sz w:val="24"/>
          <w:szCs w:val="24"/>
        </w:rPr>
        <w:t>yogurt</w:t>
      </w:r>
      <w:proofErr w:type="spellEnd"/>
      <w:r w:rsidRPr="0014336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7282B80E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6 (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yoghurt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1BDBDBB6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7 (Lactobacillus).ti,ab</w:t>
      </w:r>
    </w:p>
    <w:p w14:paraId="5C889AE0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8 (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Bifidobacterium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7FAA6155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9 OR/(1-8)</w:t>
      </w:r>
    </w:p>
    <w:p w14:paraId="4664F18A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10 (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dyslipidemia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2993181F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11 (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hypercholesterolemia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0B1120B3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12 (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hyperlipidemia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2B2038CA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13 (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low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density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lipoprotein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cholesterol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0E2F54FC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14 (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dyslipoproteinemia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48DBF27B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 xml:space="preserve">15 (high 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cholesterol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levels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38F23598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16 (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elevated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cholesterol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3EFEEB0D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17 (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lipid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 xml:space="preserve"> profile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548C1B9A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18 OR/(10-17)</w:t>
      </w:r>
    </w:p>
    <w:p w14:paraId="1E0BC088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19 (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systematic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review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43E5F63A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20 (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systematic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review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 xml:space="preserve"> AND meta-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analysis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6823DA39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21 (meta-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analysis</w:t>
      </w:r>
      <w:proofErr w:type="spellEnd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).</w:t>
      </w:r>
      <w:proofErr w:type="spellStart"/>
      <w:r w:rsidRPr="00143363">
        <w:rPr>
          <w:rStyle w:val="view-only"/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42779DAA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>22 OR/(19-21)</w:t>
      </w:r>
    </w:p>
    <w:p w14:paraId="01E85E40" w14:textId="77777777" w:rsidR="00143363" w:rsidRPr="00143363" w:rsidRDefault="00143363">
      <w:pPr>
        <w:rPr>
          <w:rStyle w:val="view-only"/>
          <w:rFonts w:ascii="Times New Roman" w:hAnsi="Times New Roman" w:cs="Times New Roman"/>
          <w:sz w:val="24"/>
          <w:szCs w:val="24"/>
        </w:rPr>
      </w:pPr>
      <w:r w:rsidRPr="00143363">
        <w:rPr>
          <w:rStyle w:val="view-only"/>
          <w:rFonts w:ascii="Times New Roman" w:hAnsi="Times New Roman" w:cs="Times New Roman"/>
          <w:sz w:val="24"/>
          <w:szCs w:val="24"/>
        </w:rPr>
        <w:t xml:space="preserve">23 (9 AND 18 AND 22) </w:t>
      </w:r>
    </w:p>
    <w:sectPr w:rsidR="00143363" w:rsidRPr="00143363" w:rsidSect="00550A7B">
      <w:pgSz w:w="11906" w:h="17338"/>
      <w:pgMar w:top="1701" w:right="1134" w:bottom="1134" w:left="993" w:header="720" w:footer="720" w:gutter="567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43363"/>
    <w:rsid w:val="00143363"/>
    <w:rsid w:val="003A4181"/>
    <w:rsid w:val="00550A7B"/>
    <w:rsid w:val="006303E3"/>
    <w:rsid w:val="00656703"/>
    <w:rsid w:val="00802B45"/>
    <w:rsid w:val="0090422F"/>
    <w:rsid w:val="00B53A29"/>
    <w:rsid w:val="00BA5DBE"/>
    <w:rsid w:val="00BF115A"/>
    <w:rsid w:val="00C80304"/>
    <w:rsid w:val="00E44FBE"/>
    <w:rsid w:val="00EB3C04"/>
    <w:rsid w:val="00F706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ED64F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iew-only">
    <w:name w:val="view-only"/>
    <w:basedOn w:val="DefaultParagraphFont"/>
    <w:rsid w:val="001433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7</Words>
  <Characters>717</Characters>
  <Application>Microsoft Macintosh Word</Application>
  <DocSecurity>0</DocSecurity>
  <Lines>1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Paulo Sucasas</cp:lastModifiedBy>
  <cp:revision>3</cp:revision>
  <dcterms:created xsi:type="dcterms:W3CDTF">2018-05-25T15:10:00Z</dcterms:created>
  <dcterms:modified xsi:type="dcterms:W3CDTF">2018-06-11T19:08:00Z</dcterms:modified>
</cp:coreProperties>
</file>